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AE1" w:rsidRDefault="00601AE1" w:rsidP="00601AE1">
      <w:r w:rsidRPr="00601AE1">
        <w:rPr>
          <w:b/>
        </w:rPr>
        <w:t xml:space="preserve">Table S2. </w:t>
      </w:r>
      <w:bookmarkStart w:id="0" w:name="_GoBack"/>
      <w:bookmarkEnd w:id="0"/>
    </w:p>
    <w:p w:rsidR="00601AE1" w:rsidRDefault="00601AE1"/>
    <w:tbl>
      <w:tblPr>
        <w:tblW w:w="13470" w:type="dxa"/>
        <w:tblLayout w:type="fixed"/>
        <w:tblLook w:val="04A0" w:firstRow="1" w:lastRow="0" w:firstColumn="1" w:lastColumn="0" w:noHBand="0" w:noVBand="1"/>
      </w:tblPr>
      <w:tblGrid>
        <w:gridCol w:w="2694"/>
        <w:gridCol w:w="1276"/>
        <w:gridCol w:w="1418"/>
        <w:gridCol w:w="1558"/>
        <w:gridCol w:w="1289"/>
        <w:gridCol w:w="1341"/>
        <w:gridCol w:w="1116"/>
        <w:gridCol w:w="993"/>
        <w:gridCol w:w="916"/>
        <w:gridCol w:w="869"/>
      </w:tblGrid>
      <w:tr w:rsidR="00BC3814" w:rsidRPr="00DA4969" w:rsidTr="00DB3B9C">
        <w:trPr>
          <w:trHeight w:val="660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co-climatic</w:t>
            </w:r>
            <w:r w:rsidRPr="00DA4969">
              <w:rPr>
                <w:rFonts w:eastAsia="Times New Roman" w:cs="Times New Roman"/>
                <w:color w:val="535353"/>
                <w:sz w:val="20"/>
                <w:szCs w:val="20"/>
                <w:lang w:eastAsia="en-GB"/>
              </w:rPr>
              <w:t xml:space="preserve"> </w:t>
            </w: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iable rainfall among years (PC1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 growing season duration (PC2)</w:t>
            </w:r>
          </w:p>
        </w:tc>
        <w:tc>
          <w:tcPr>
            <w:tcW w:w="15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3814" w:rsidRPr="00DA4969" w:rsidRDefault="0033793A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3793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ithin year variance in productivity </w:t>
            </w:r>
            <w:r w:rsidR="00BC3814"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PC3)</w:t>
            </w:r>
          </w:p>
        </w:tc>
        <w:tc>
          <w:tcPr>
            <w:tcW w:w="12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cipitation predictability (PC4)</w:t>
            </w:r>
          </w:p>
        </w:tc>
        <w:tc>
          <w:tcPr>
            <w:tcW w:w="13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ong year variance in MGS's NPP (PC5)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idual geographic range (PC6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idual habitat openness (PC7)</w:t>
            </w:r>
          </w:p>
        </w:tc>
        <w:tc>
          <w:tcPr>
            <w:tcW w:w="9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idual body size (PC8)</w:t>
            </w:r>
          </w:p>
        </w:tc>
        <w:tc>
          <w:tcPr>
            <w:tcW w:w="8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que-ness</w:t>
            </w:r>
          </w:p>
        </w:tc>
      </w:tr>
      <w:tr w:rsidR="00BC3814" w:rsidRPr="00DA4969" w:rsidTr="00DB3B9C">
        <w:trPr>
          <w:trHeight w:val="509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3814" w:rsidRPr="00DA4969" w:rsidTr="00DB3B9C">
        <w:trPr>
          <w:trHeight w:val="509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qrt (</w:t>
            </w: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cp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G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qrt (</w:t>
            </w: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cp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N (</w:t>
            </w: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cp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nter year </w:t>
            </w: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G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qrt (</w:t>
            </w: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cp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ean MG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qrt (</w:t>
            </w: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cp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e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mp mean M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mp 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PP 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PP 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PP mean M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GS du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N (temp inter year </w:t>
            </w: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G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7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LN (temp </w:t>
            </w: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6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mp 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N (temp </w:t>
            </w: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G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N (NPP </w:t>
            </w: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qrt (NPP </w:t>
            </w: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G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cp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N (NPP inter year </w:t>
            </w:r>
            <w:proofErr w:type="spellStart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G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bitat heterogene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N (breeding range are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bitat open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N (body weigh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BC3814" w:rsidRPr="00DA4969" w:rsidTr="00DB3B9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 loadin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3814" w:rsidRPr="00DA4969" w:rsidTr="00DB3B9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% Cumulative Variance explain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814" w:rsidRPr="00DA4969" w:rsidRDefault="00BC3814" w:rsidP="00DB3B9C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A496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4948C1" w:rsidRDefault="004948C1"/>
    <w:sectPr w:rsidR="004948C1" w:rsidSect="00BC38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814"/>
    <w:rsid w:val="0033793A"/>
    <w:rsid w:val="004948C1"/>
    <w:rsid w:val="00601AE1"/>
    <w:rsid w:val="0098375F"/>
    <w:rsid w:val="00BC3814"/>
    <w:rsid w:val="00DD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6EFB44-19B2-419A-AD12-9F18BF275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C381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Georgina Field</cp:lastModifiedBy>
  <cp:revision>5</cp:revision>
  <dcterms:created xsi:type="dcterms:W3CDTF">2016-11-24T13:19:00Z</dcterms:created>
  <dcterms:modified xsi:type="dcterms:W3CDTF">2017-05-18T13:26:00Z</dcterms:modified>
</cp:coreProperties>
</file>